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ntibodi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 drug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</w:t>
      </w:r>
    </w:p>
    <w:p>
      <w:pPr>
        <w:rPr>
          <w:rFonts w:ascii="Times New Roman" w:hAnsi="Times New Roman" w:eastAsia="宋体" w:cs="Times New Roman"/>
          <w:color w:val="auto"/>
          <w:sz w:val="24"/>
          <w:szCs w:val="24"/>
        </w:rPr>
      </w:pPr>
    </w:p>
    <w:tbl>
      <w:tblPr>
        <w:tblStyle w:val="14"/>
        <w:tblW w:w="0" w:type="auto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2723"/>
        <w:gridCol w:w="2766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 Numbe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BB4(Y1284)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7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BB4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387-1-AP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BB4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tabs>
                <w:tab w:val="left" w:pos="377"/>
              </w:tabs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7107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BB3(Y1289)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9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spho-EGF Receptor (Tyr1086)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ll signaling technology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20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YAP1(S127)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way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5743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P1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84-1-AP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G4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inity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F7046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-cadherin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D bioscience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0182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-cadherin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D bioscience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092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mentin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19607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bronectin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8422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Tubulin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2835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 mouse IgG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2025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MP9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C3)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nta cruz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-21733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MP1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o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G-2)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89-1-AP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AD1 antibody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ways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9103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ulti-rAB HRP Goat-anti-Mouse 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GAM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-rAB HRP Goat-anti-Rabbit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72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GAR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tabs>
                <w:tab w:val="left" w:pos="1853"/>
              </w:tabs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411575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2714 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tabs>
                <w:tab w:val="left" w:pos="1853"/>
              </w:tabs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omastat (GM6001)</w:t>
            </w:r>
          </w:p>
        </w:tc>
        <w:tc>
          <w:tcPr>
            <w:tcW w:w="272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leck</w:t>
            </w:r>
          </w:p>
        </w:tc>
        <w:tc>
          <w:tcPr>
            <w:tcW w:w="27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7157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2E01C47"/>
    <w:rsid w:val="069A47C4"/>
    <w:rsid w:val="0A816FA0"/>
    <w:rsid w:val="0A945274"/>
    <w:rsid w:val="0C424674"/>
    <w:rsid w:val="0D7D4536"/>
    <w:rsid w:val="0E5232CD"/>
    <w:rsid w:val="108628B1"/>
    <w:rsid w:val="136441CE"/>
    <w:rsid w:val="158B3076"/>
    <w:rsid w:val="165A5414"/>
    <w:rsid w:val="16EC580C"/>
    <w:rsid w:val="1B2629D6"/>
    <w:rsid w:val="1CD87093"/>
    <w:rsid w:val="1F7B25A9"/>
    <w:rsid w:val="22144138"/>
    <w:rsid w:val="22D7693C"/>
    <w:rsid w:val="23ED59BE"/>
    <w:rsid w:val="253908EB"/>
    <w:rsid w:val="2A6D1762"/>
    <w:rsid w:val="2B2135D8"/>
    <w:rsid w:val="2B9E5E83"/>
    <w:rsid w:val="2C4438D2"/>
    <w:rsid w:val="2D1A68A8"/>
    <w:rsid w:val="2DA336ED"/>
    <w:rsid w:val="2F354A2F"/>
    <w:rsid w:val="2FA15A0A"/>
    <w:rsid w:val="31E02CD6"/>
    <w:rsid w:val="32441AB9"/>
    <w:rsid w:val="34256C0A"/>
    <w:rsid w:val="3608041B"/>
    <w:rsid w:val="37553F25"/>
    <w:rsid w:val="386E31E7"/>
    <w:rsid w:val="3A7A7584"/>
    <w:rsid w:val="3B1B0D67"/>
    <w:rsid w:val="3CF17FD1"/>
    <w:rsid w:val="3D4B6D57"/>
    <w:rsid w:val="3FC74ACE"/>
    <w:rsid w:val="40A43C4C"/>
    <w:rsid w:val="42A47894"/>
    <w:rsid w:val="44223166"/>
    <w:rsid w:val="468772B0"/>
    <w:rsid w:val="4B766C85"/>
    <w:rsid w:val="4B8553A9"/>
    <w:rsid w:val="4C7A6C10"/>
    <w:rsid w:val="4DEB6377"/>
    <w:rsid w:val="4FFC4886"/>
    <w:rsid w:val="51FD48CA"/>
    <w:rsid w:val="52C00636"/>
    <w:rsid w:val="53A779E5"/>
    <w:rsid w:val="562B5EAA"/>
    <w:rsid w:val="56EF3C67"/>
    <w:rsid w:val="58E14F46"/>
    <w:rsid w:val="5FF27A39"/>
    <w:rsid w:val="63AA2F6D"/>
    <w:rsid w:val="65B33078"/>
    <w:rsid w:val="683D63D6"/>
    <w:rsid w:val="68AD1BD6"/>
    <w:rsid w:val="69360996"/>
    <w:rsid w:val="6B6F4633"/>
    <w:rsid w:val="6CDE381E"/>
    <w:rsid w:val="70AC7790"/>
    <w:rsid w:val="70F6426E"/>
    <w:rsid w:val="72A42E14"/>
    <w:rsid w:val="74ED0988"/>
    <w:rsid w:val="75B4336E"/>
    <w:rsid w:val="7ADD2BFF"/>
    <w:rsid w:val="7C6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link w:val="15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semiHidden/>
    <w:unhideWhenUsed/>
    <w:qFormat/>
    <w:uiPriority w:val="99"/>
    <w:rPr>
      <w:color w:val="0000FF"/>
      <w:u w:val="single"/>
    </w:rPr>
  </w:style>
  <w:style w:type="character" w:customStyle="1" w:styleId="12">
    <w:name w:val="页眉 字符"/>
    <w:basedOn w:val="10"/>
    <w:link w:val="7"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6"/>
    <w:qFormat/>
    <w:uiPriority w:val="99"/>
    <w:rPr>
      <w:sz w:val="18"/>
      <w:szCs w:val="18"/>
    </w:rPr>
  </w:style>
  <w:style w:type="table" w:customStyle="1" w:styleId="14">
    <w:name w:val="清单表 6 彩色 - 着色 31"/>
    <w:basedOn w:val="8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5">
    <w:name w:val="标题 4 字符"/>
    <w:basedOn w:val="10"/>
    <w:link w:val="4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6">
    <w:name w:val="批注框文本 字符"/>
    <w:basedOn w:val="10"/>
    <w:link w:val="5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802</Characters>
  <Lines>54</Lines>
  <Paragraphs>15</Paragraphs>
  <TotalTime>0</TotalTime>
  <ScaleCrop>false</ScaleCrop>
  <LinksUpToDate>false</LinksUpToDate>
  <CharactersWithSpaces>8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5-01-24T09:11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D55330A694D5E8B914ABE1EB9FE9D_13</vt:lpwstr>
  </property>
</Properties>
</file>